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7D3" w:rsidRDefault="00B017D3" w:rsidP="000B7E26">
      <w:pPr>
        <w:pStyle w:val="Heading2"/>
        <w:spacing w:line="240" w:lineRule="auto"/>
        <w:ind w:left="-284"/>
        <w:rPr>
          <w:rFonts w:ascii="Arial" w:hAnsi="Arial" w:cs="Arial"/>
          <w:b w:val="0"/>
          <w:bCs w:val="0"/>
        </w:rPr>
      </w:pPr>
      <w:r w:rsidRPr="00280E0C">
        <w:rPr>
          <w:rFonts w:ascii="Arial" w:hAnsi="Arial" w:cs="Arial"/>
        </w:rPr>
        <w:t xml:space="preserve">S6 Table. </w:t>
      </w:r>
      <w:r w:rsidR="006B01BC" w:rsidRPr="006B01BC">
        <w:rPr>
          <w:rFonts w:ascii="Arial" w:hAnsi="Arial" w:cs="Arial"/>
          <w:b w:val="0"/>
          <w:bCs w:val="0"/>
        </w:rPr>
        <w:t>Appraisal of Indicators through Research and Evaluation (AIRE) instrument criteria to evaluate quality indicators</w:t>
      </w:r>
    </w:p>
    <w:p w:rsidR="000B7E26" w:rsidRPr="000B7E26" w:rsidRDefault="000B7E26" w:rsidP="000B7E26">
      <w:pPr>
        <w:spacing w:after="0"/>
      </w:pPr>
    </w:p>
    <w:tbl>
      <w:tblPr>
        <w:tblW w:w="1006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8395"/>
        <w:gridCol w:w="760"/>
      </w:tblGrid>
      <w:tr w:rsidR="00B017D3" w:rsidRPr="00280E0C" w:rsidTr="008C280B">
        <w:trPr>
          <w:trHeight w:val="424"/>
          <w:tblHeader/>
        </w:trPr>
        <w:tc>
          <w:tcPr>
            <w:tcW w:w="910" w:type="dxa"/>
            <w:shd w:val="clear" w:color="000000" w:fill="BFBFBF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S.N.</w:t>
            </w:r>
          </w:p>
        </w:tc>
        <w:tc>
          <w:tcPr>
            <w:tcW w:w="8395" w:type="dxa"/>
            <w:shd w:val="clear" w:color="000000" w:fill="BFBFBF"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 xml:space="preserve">AIRE Criteria </w:t>
            </w:r>
          </w:p>
        </w:tc>
        <w:tc>
          <w:tcPr>
            <w:tcW w:w="760" w:type="dxa"/>
            <w:shd w:val="clear" w:color="000000" w:fill="BFBFBF"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Score</w:t>
            </w:r>
          </w:p>
        </w:tc>
      </w:tr>
      <w:tr w:rsidR="00B017D3" w:rsidRPr="00280E0C" w:rsidTr="008C280B">
        <w:trPr>
          <w:trHeight w:val="315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 xml:space="preserve">1.       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Purpose, relevance and organizational context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. 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purpose of the indicator is described clearly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197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criteria for selecting the topic of the indicator are described in detail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271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organizational context of the indicator is described in detail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133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v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quality domain the indicator addresses is described in detail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461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v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health care process covered by the indicator is described and defined in detail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127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Sub-Total 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%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2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  Stakeholder involvement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99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. 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group developing the indicator includes individuals from all relevant professional groups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91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onsidering the purpose of the indicator, all relevant stakeholders have been involved at some stage of the development process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indicator has been formally endorsed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157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Sub-Total 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%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3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 xml:space="preserve"> Scientific evidence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287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. 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ystematic methods were used to search for scientific evidence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64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indicator is based on recommendations from an evidence-based guideline or studies published in peer-reviewed scientific journals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supporting evidence has been critically appraised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226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Sub-Total 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129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%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Additional evidence, formulation, usage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. 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numerator and denominator are described in detail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target patient population of the indicator is defined clearly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267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A strategy for risk adjustment has been considered and described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27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v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indicator measures what it is intended to measure (validity)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v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indicator measures accurately and consistently (reliability)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v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indicator has sufficient discriminative power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v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indicator has been piloted in practice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viii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The efforts needed for data collection have been considered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ix.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Specific instructions for presenting and interpreting results.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30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Sub-Total 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117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%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85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 xml:space="preserve"> Grand Total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</w:p>
        </w:tc>
      </w:tr>
      <w:tr w:rsidR="00B017D3" w:rsidRPr="00280E0C" w:rsidTr="008C280B">
        <w:trPr>
          <w:trHeight w:val="101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 </w:t>
            </w:r>
          </w:p>
        </w:tc>
        <w:tc>
          <w:tcPr>
            <w:tcW w:w="8395" w:type="dxa"/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%</w:t>
            </w:r>
          </w:p>
        </w:tc>
        <w:tc>
          <w:tcPr>
            <w:tcW w:w="760" w:type="dxa"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</w:p>
        </w:tc>
      </w:tr>
    </w:tbl>
    <w:p w:rsidR="000B7E26" w:rsidRDefault="000B7E26" w:rsidP="000B7E26">
      <w:pPr>
        <w:ind w:left="-284"/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</w:pPr>
      <w:bookmarkStart w:id="0" w:name="_GoBack"/>
      <w:bookmarkEnd w:id="0"/>
    </w:p>
    <w:p w:rsidR="00B017D3" w:rsidRPr="00280E0C" w:rsidRDefault="00B017D3" w:rsidP="000B7E26">
      <w:pPr>
        <w:ind w:left="-284"/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</w:pPr>
      <w:r w:rsidRPr="00280E0C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>Scoring criteria</w:t>
      </w:r>
    </w:p>
    <w:tbl>
      <w:tblPr>
        <w:tblW w:w="10065" w:type="dxa"/>
        <w:tblInd w:w="-289" w:type="dxa"/>
        <w:tblLook w:val="04A0" w:firstRow="1" w:lastRow="0" w:firstColumn="1" w:lastColumn="0" w:noHBand="0" w:noVBand="1"/>
      </w:tblPr>
      <w:tblGrid>
        <w:gridCol w:w="2552"/>
        <w:gridCol w:w="7513"/>
      </w:tblGrid>
      <w:tr w:rsidR="00B017D3" w:rsidRPr="00280E0C" w:rsidTr="000B7E26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 xml:space="preserve">Scoring (1 to </w:t>
            </w:r>
            <w:proofErr w:type="gramStart"/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4 )</w:t>
            </w:r>
            <w:proofErr w:type="gramEnd"/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AU"/>
              </w:rPr>
              <w:t>Criteria </w:t>
            </w:r>
          </w:p>
        </w:tc>
      </w:tr>
      <w:tr w:rsidR="00B017D3" w:rsidRPr="00280E0C" w:rsidTr="000B7E26">
        <w:trPr>
          <w:trHeight w:val="19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1—strongly disagre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onfident that the criterion has not been fulfilled or no information was available</w:t>
            </w:r>
          </w:p>
        </w:tc>
      </w:tr>
      <w:tr w:rsidR="00B017D3" w:rsidRPr="00280E0C" w:rsidTr="000B7E26">
        <w:trPr>
          <w:trHeight w:val="5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2/3—disagree/agre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Unsure whether the criterion has been fulfilled</w:t>
            </w:r>
          </w:p>
        </w:tc>
      </w:tr>
      <w:tr w:rsidR="00B017D3" w:rsidRPr="00280E0C" w:rsidTr="000B7E26">
        <w:trPr>
          <w:trHeight w:val="5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 xml:space="preserve">4—strongly agree 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17D3" w:rsidRPr="00280E0C" w:rsidRDefault="00B017D3" w:rsidP="008C28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AU"/>
              </w:rPr>
              <w:t>Confident that the criterion has been fulfilled </w:t>
            </w:r>
          </w:p>
        </w:tc>
      </w:tr>
    </w:tbl>
    <w:p w:rsidR="00B017D3" w:rsidRDefault="00B017D3" w:rsidP="00B017D3"/>
    <w:sectPr w:rsidR="00B017D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17D3" w:rsidRDefault="00B017D3" w:rsidP="00B017D3">
      <w:pPr>
        <w:spacing w:after="0" w:line="240" w:lineRule="auto"/>
      </w:pPr>
      <w:r>
        <w:separator/>
      </w:r>
    </w:p>
  </w:endnote>
  <w:endnote w:type="continuationSeparator" w:id="0">
    <w:p w:rsidR="00B017D3" w:rsidRDefault="00B017D3" w:rsidP="00B01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34129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17D3" w:rsidRDefault="00B017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017D3" w:rsidRDefault="00B01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17D3" w:rsidRDefault="00B017D3" w:rsidP="00B017D3">
      <w:pPr>
        <w:spacing w:after="0" w:line="240" w:lineRule="auto"/>
      </w:pPr>
      <w:r>
        <w:separator/>
      </w:r>
    </w:p>
  </w:footnote>
  <w:footnote w:type="continuationSeparator" w:id="0">
    <w:p w:rsidR="00B017D3" w:rsidRDefault="00B017D3" w:rsidP="00B01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TE0NbYwNDM1NzRR0lEKTi0uzszPAykwrgUAj8JIOiwAAAA="/>
  </w:docVars>
  <w:rsids>
    <w:rsidRoot w:val="00B017D3"/>
    <w:rsid w:val="000B7E26"/>
    <w:rsid w:val="006B01BC"/>
    <w:rsid w:val="00B0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DB581"/>
  <w15:chartTrackingRefBased/>
  <w15:docId w15:val="{3992AF63-0C04-47ED-86DF-CB279BB96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7D3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7D3"/>
    <w:pPr>
      <w:spacing w:before="240" w:after="40"/>
      <w:outlineLvl w:val="1"/>
    </w:pPr>
    <w:rPr>
      <w:b/>
      <w:bCs/>
      <w:color w:val="525252" w:themeColor="accent3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17D3"/>
    <w:rPr>
      <w:rFonts w:eastAsiaTheme="minorEastAsia"/>
      <w:b/>
      <w:bCs/>
      <w:color w:val="525252" w:themeColor="accent3" w:themeShade="8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017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7D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017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7D3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am</dc:creator>
  <cp:keywords/>
  <dc:description/>
  <cp:lastModifiedBy>Kiran Bam</cp:lastModifiedBy>
  <cp:revision>3</cp:revision>
  <dcterms:created xsi:type="dcterms:W3CDTF">2024-04-23T11:09:00Z</dcterms:created>
  <dcterms:modified xsi:type="dcterms:W3CDTF">2024-10-04T00:04:00Z</dcterms:modified>
</cp:coreProperties>
</file>